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E1F" w:rsidRDefault="00B12E1F" w:rsidP="00B12E1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B12E1F" w:rsidRDefault="00B12E1F" w:rsidP="00B12E1F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Table S7: </w:t>
      </w:r>
      <w:r w:rsidRPr="00B05F9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Number of infusion pumps available for each patient across different ICUs</w:t>
      </w:r>
    </w:p>
    <w:p w:rsidR="00B12E1F" w:rsidRDefault="00B12E1F" w:rsidP="00B12E1F">
      <w:pPr>
        <w:spacing w:after="0" w:line="240" w:lineRule="auto"/>
        <w:rPr>
          <w:rFonts w:ascii="Calibri" w:eastAsia="Times New Roman" w:hAnsi="Calibri" w:cstheme="minorHAnsi"/>
          <w:b/>
          <w:bCs/>
          <w:color w:val="000000"/>
        </w:rPr>
      </w:pPr>
    </w:p>
    <w:tbl>
      <w:tblPr>
        <w:tblW w:w="9840" w:type="dxa"/>
        <w:tblInd w:w="93" w:type="dxa"/>
        <w:tblLook w:val="04A0" w:firstRow="1" w:lastRow="0" w:firstColumn="1" w:lastColumn="0" w:noHBand="0" w:noVBand="1"/>
      </w:tblPr>
      <w:tblGrid>
        <w:gridCol w:w="1285"/>
        <w:gridCol w:w="1285"/>
        <w:gridCol w:w="1285"/>
        <w:gridCol w:w="1285"/>
        <w:gridCol w:w="1285"/>
        <w:gridCol w:w="1285"/>
        <w:gridCol w:w="1285"/>
        <w:gridCol w:w="845"/>
      </w:tblGrid>
      <w:tr w:rsidR="00B12E1F" w:rsidRPr="00FA20F3" w:rsidTr="00A1758C">
        <w:trPr>
          <w:trHeight w:val="301"/>
        </w:trPr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CU Type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CU name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D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n.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x.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B05F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value</w:t>
            </w:r>
          </w:p>
        </w:tc>
      </w:tr>
      <w:tr w:rsidR="00B12E1F" w:rsidRPr="00FA20F3" w:rsidTr="00A1758C">
        <w:trPr>
          <w:trHeight w:val="287"/>
        </w:trPr>
        <w:tc>
          <w:tcPr>
            <w:tcW w:w="128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Mixed 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CCR1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3.15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1.027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28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4.953</w:t>
            </w:r>
          </w:p>
        </w:tc>
        <w:tc>
          <w:tcPr>
            <w:tcW w:w="84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</w:tr>
      <w:tr w:rsidR="00B12E1F" w:rsidRPr="00FA20F3" w:rsidTr="00A1758C">
        <w:trPr>
          <w:trHeight w:val="274"/>
        </w:trPr>
        <w:tc>
          <w:tcPr>
            <w:tcW w:w="12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Room-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2.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0.8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12E1F" w:rsidRPr="00FA20F3" w:rsidTr="00A1758C">
        <w:trPr>
          <w:trHeight w:val="274"/>
        </w:trPr>
        <w:tc>
          <w:tcPr>
            <w:tcW w:w="12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CCR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3.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1.6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12E1F" w:rsidRPr="00FA20F3" w:rsidTr="00A1758C">
        <w:trPr>
          <w:trHeight w:val="274"/>
        </w:trPr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rdiac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CCU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2.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1.38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12E1F" w:rsidRPr="00FA20F3" w:rsidTr="00A1758C">
        <w:trPr>
          <w:trHeight w:val="274"/>
        </w:trPr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urgic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Surgery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0.82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05F9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2E1F" w:rsidRPr="00B05F97" w:rsidRDefault="00B12E1F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B12E1F" w:rsidRDefault="00B12E1F" w:rsidP="00B12E1F">
      <w:pPr>
        <w:pStyle w:val="ListParagraph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B12E1F" w:rsidRDefault="00B12E1F" w:rsidP="00B12E1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944D88" w:rsidRDefault="00944D88">
      <w:bookmarkStart w:id="0" w:name="_GoBack"/>
      <w:bookmarkEnd w:id="0"/>
    </w:p>
    <w:sectPr w:rsidR="00944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E1F"/>
    <w:rsid w:val="001E4C06"/>
    <w:rsid w:val="00944D88"/>
    <w:rsid w:val="00B1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E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E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E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E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28T01:52:00Z</dcterms:created>
  <dcterms:modified xsi:type="dcterms:W3CDTF">2022-04-28T01:52:00Z</dcterms:modified>
</cp:coreProperties>
</file>